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789F2" w14:textId="77777777" w:rsidR="008C7AB1" w:rsidRDefault="008C7AB1" w:rsidP="008C7AB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>Main prescription medication frequency and expenditure of prostate cancer patients by drug category, 2014-2019.</w:t>
      </w:r>
    </w:p>
    <w:tbl>
      <w:tblPr>
        <w:tblStyle w:val="a7"/>
        <w:tblpPr w:leftFromText="180" w:rightFromText="180" w:vertAnchor="page" w:horzAnchor="margin" w:tblpY="2274"/>
        <w:tblW w:w="878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"/>
        <w:gridCol w:w="3115"/>
        <w:gridCol w:w="1151"/>
        <w:gridCol w:w="1415"/>
        <w:gridCol w:w="2406"/>
      </w:tblGrid>
      <w:tr w:rsidR="008C7AB1" w14:paraId="075384DF" w14:textId="77777777" w:rsidTr="008C7AB1"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33E872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9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1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694DF4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 category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E08340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($)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180099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x No. (%)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DBB8F7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cost (95%CI) ($)</w:t>
            </w:r>
          </w:p>
        </w:tc>
      </w:tr>
      <w:tr w:rsidR="008C7AB1" w14:paraId="10B08D7F" w14:textId="77777777" w:rsidTr="008C7AB1">
        <w:tc>
          <w:tcPr>
            <w:tcW w:w="70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A1D07C6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31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C0099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  <w:bookmarkEnd w:id="1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3C33A8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358.8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96730C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4.0)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C863FC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0.9 (2220.6, 4701.2)</w:t>
            </w:r>
          </w:p>
        </w:tc>
      </w:tr>
      <w:tr w:rsidR="008C7AB1" w14:paraId="059BE7DB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0F788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517A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9A6E1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0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3E29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55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FD4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 (59.1, 97.5)</w:t>
            </w:r>
          </w:p>
        </w:tc>
      </w:tr>
      <w:tr w:rsidR="008C7AB1" w14:paraId="00E6EBA3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A816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BCF1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41F9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3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22D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92A7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 (50.8, 111.2)</w:t>
            </w:r>
          </w:p>
        </w:tc>
      </w:tr>
      <w:tr w:rsidR="008C7AB1" w14:paraId="7D46C06D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A6CF6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DB4D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41EA5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7B9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8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BC39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 (-5.5, 99.9)</w:t>
            </w:r>
          </w:p>
        </w:tc>
      </w:tr>
      <w:tr w:rsidR="008C7AB1" w14:paraId="1A58D567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1211E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037C5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391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F301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8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43F2F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 (14.8, 39.2)</w:t>
            </w:r>
          </w:p>
        </w:tc>
      </w:tr>
      <w:tr w:rsidR="008C7AB1" w14:paraId="4015C9E6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F9666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9B9EB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57AB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1927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EBCC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10.2, 13.7)</w:t>
            </w:r>
          </w:p>
        </w:tc>
      </w:tr>
      <w:tr w:rsidR="008C7AB1" w14:paraId="7BF5C7CF" w14:textId="77777777" w:rsidTr="008C7AB1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F5FC3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823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A78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AFCE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A347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7AB1" w14:paraId="7BC40236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EFF5B6B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2DE3B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44669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E273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AF8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7AB1" w14:paraId="39CF22F6" w14:textId="77777777" w:rsidTr="008C7AB1"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5D8B7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AB2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D4291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72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A166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69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8F0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 (53.6, 71.8)</w:t>
            </w:r>
          </w:p>
        </w:tc>
      </w:tr>
      <w:tr w:rsidR="008C7AB1" w14:paraId="0B2BDA5E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1746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C57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B1A1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6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45A1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1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FD2EF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.8 (242.4, 461.3)</w:t>
            </w:r>
          </w:p>
        </w:tc>
      </w:tr>
      <w:tr w:rsidR="008C7AB1" w14:paraId="4CC696A2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FCD3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F8B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9DBBF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4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28F8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0923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9 (56.1, 237.7)</w:t>
            </w:r>
          </w:p>
        </w:tc>
      </w:tr>
      <w:tr w:rsidR="008C7AB1" w14:paraId="1C24E64C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9D57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A004D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A60D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F969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CEFB6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5 (9.3, 559.7)</w:t>
            </w:r>
          </w:p>
        </w:tc>
      </w:tr>
      <w:tr w:rsidR="008C7AB1" w14:paraId="13B261F6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A888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548B6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3701E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0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10E6E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828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2 (-4.0, 252.3)</w:t>
            </w:r>
          </w:p>
        </w:tc>
      </w:tr>
      <w:tr w:rsidR="008C7AB1" w14:paraId="1D89F3ED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DEB4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06C0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DB4DE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7E7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8E1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 (30.2, 100.1)</w:t>
            </w:r>
          </w:p>
        </w:tc>
      </w:tr>
      <w:tr w:rsidR="008C7AB1" w14:paraId="5C62D3F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8517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B3D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C71C8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CE1C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0FAD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12.1, 37.2)</w:t>
            </w:r>
          </w:p>
        </w:tc>
      </w:tr>
      <w:tr w:rsidR="008C7AB1" w14:paraId="5F463A33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220A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B0C6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27F49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E7D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EFDAB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(0.3, 18.1)</w:t>
            </w:r>
          </w:p>
        </w:tc>
      </w:tr>
      <w:tr w:rsidR="008C7AB1" w14:paraId="0FD03E3F" w14:textId="77777777" w:rsidTr="008C7AB1"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8F65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0D980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EC1A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74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6ACE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77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0DA5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 (80.5, 114.0)</w:t>
            </w:r>
          </w:p>
        </w:tc>
      </w:tr>
      <w:tr w:rsidR="008C7AB1" w14:paraId="73BB69C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0BF6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3F1E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E342C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9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44066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7365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.8 (-164.8, 658.5)</w:t>
            </w:r>
          </w:p>
        </w:tc>
      </w:tr>
      <w:tr w:rsidR="008C7AB1" w14:paraId="00AF0AE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26BA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5A994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75DEB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AE15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32F0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0 (58.0, 302.0)</w:t>
            </w:r>
          </w:p>
        </w:tc>
      </w:tr>
      <w:tr w:rsidR="008C7AB1" w14:paraId="0129A61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71E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C1AD7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809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9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5268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132E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 (14.4, 101.7)</w:t>
            </w:r>
          </w:p>
        </w:tc>
      </w:tr>
      <w:tr w:rsidR="008C7AB1" w14:paraId="118B1C65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F38E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06175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A6C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4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557D7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7942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5 (-131.9, 378.8)</w:t>
            </w:r>
          </w:p>
        </w:tc>
      </w:tr>
      <w:tr w:rsidR="008C7AB1" w14:paraId="146B75B7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1713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AF935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672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C4704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18C0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 (2.4, 61.3)</w:t>
            </w:r>
          </w:p>
        </w:tc>
      </w:tr>
      <w:tr w:rsidR="008C7AB1" w14:paraId="45EE06BB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999C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4F55A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544F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1483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D7B5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(8.9, 9.3)</w:t>
            </w:r>
          </w:p>
        </w:tc>
      </w:tr>
      <w:tr w:rsidR="008C7AB1" w14:paraId="51CD6E41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14D1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6A72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6D0E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0A387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4C2F" w14:textId="77777777" w:rsidR="008C7AB1" w:rsidRDefault="008C7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7.5, 7.5)</w:t>
            </w:r>
          </w:p>
        </w:tc>
      </w:tr>
      <w:tr w:rsidR="008C7AB1" w14:paraId="5C0B9861" w14:textId="77777777" w:rsidTr="008C7AB1"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A2E2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87D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8DA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641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738D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33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D121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2.1 (3290.3, 4853.9)</w:t>
            </w:r>
          </w:p>
        </w:tc>
      </w:tr>
      <w:tr w:rsidR="008C7AB1" w14:paraId="411E53B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9888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5645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034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6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3C1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49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5B7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 (51.9, 80.9)</w:t>
            </w:r>
          </w:p>
        </w:tc>
      </w:tr>
      <w:tr w:rsidR="008C7AB1" w14:paraId="6A622C87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E7F2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81AA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A6E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6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5C54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0FD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.5 (72.5, 572.4)</w:t>
            </w:r>
          </w:p>
        </w:tc>
      </w:tr>
      <w:tr w:rsidR="008C7AB1" w14:paraId="318AED9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2231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81E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B351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5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7EDA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5B7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 (12.9, 72.7)</w:t>
            </w:r>
          </w:p>
        </w:tc>
      </w:tr>
      <w:tr w:rsidR="008C7AB1" w14:paraId="18C10A4E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B1FF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B572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C6DD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F44D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0DF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 (-88.7, 251.7)</w:t>
            </w:r>
          </w:p>
        </w:tc>
      </w:tr>
      <w:tr w:rsidR="008C7AB1" w14:paraId="6D42036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22CF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53C3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2C0D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E172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A5F2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 (14.9, 22.9)</w:t>
            </w:r>
          </w:p>
        </w:tc>
      </w:tr>
      <w:tr w:rsidR="008C7AB1" w14:paraId="1C0A1C28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9B42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F60A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A6E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2B3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3860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 (36.9, 36.9)</w:t>
            </w:r>
          </w:p>
        </w:tc>
      </w:tr>
      <w:tr w:rsidR="008C7AB1" w14:paraId="0F1C3DB2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DAEF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E9B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760E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E495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DE3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-6.9, 22.5)</w:t>
            </w:r>
          </w:p>
        </w:tc>
      </w:tr>
      <w:tr w:rsidR="008C7AB1" w14:paraId="515AA9A2" w14:textId="77777777" w:rsidTr="008C7AB1"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901C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04FBA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F45F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53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2C2A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24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6FE6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1.6 (2682.2, 4721.0)</w:t>
            </w:r>
          </w:p>
        </w:tc>
      </w:tr>
      <w:tr w:rsidR="008C7AB1" w14:paraId="73E2DC0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7B21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25B3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  <w:bookmarkEnd w:id="2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1DF4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4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F377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46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F0C2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 (41.3, 65.0)</w:t>
            </w:r>
          </w:p>
        </w:tc>
      </w:tr>
      <w:tr w:rsidR="008C7AB1" w14:paraId="303A2F33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10C0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85C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49F3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0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E151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1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1D9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 (36.5, 53.1)</w:t>
            </w:r>
          </w:p>
        </w:tc>
      </w:tr>
      <w:tr w:rsidR="008C7AB1" w14:paraId="16304E97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841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5CBB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81421680"/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  <w:bookmarkEnd w:id="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4DF0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0E8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3E62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 (-71.0, 211.5)</w:t>
            </w:r>
          </w:p>
        </w:tc>
      </w:tr>
      <w:tr w:rsidR="008C7AB1" w14:paraId="11719D7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BF16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A3B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  <w:bookmarkEnd w:id="4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416A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BBDD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9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7D63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(8.7, 14.7)</w:t>
            </w:r>
          </w:p>
        </w:tc>
      </w:tr>
      <w:tr w:rsidR="008C7AB1" w14:paraId="0B7CB4EB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C42A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4D7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E59C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D97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DF1A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(27.3, 32.7)</w:t>
            </w:r>
          </w:p>
        </w:tc>
      </w:tr>
      <w:tr w:rsidR="008C7AB1" w14:paraId="7F031707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4AA7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DB3B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5806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C28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C01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 (15.8, 23.0)</w:t>
            </w:r>
          </w:p>
        </w:tc>
      </w:tr>
      <w:tr w:rsidR="008C7AB1" w14:paraId="77248E7B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52FE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A00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81418830"/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  <w:bookmarkEnd w:id="5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330D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685F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D71D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(12.2, 12.2)</w:t>
            </w:r>
          </w:p>
        </w:tc>
      </w:tr>
      <w:tr w:rsidR="008C7AB1" w14:paraId="7C4C32D2" w14:textId="77777777" w:rsidTr="008C7AB1"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AF4ED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305D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9F2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2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CC4A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6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00FD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9.5 (2110.3, 4388.7)</w:t>
            </w:r>
          </w:p>
        </w:tc>
      </w:tr>
      <w:tr w:rsidR="008C7AB1" w14:paraId="0175A956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9755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840D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45D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31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FDA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 (52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AEFF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 (44.6, 63.7)</w:t>
            </w:r>
          </w:p>
        </w:tc>
      </w:tr>
      <w:tr w:rsidR="008C7AB1" w14:paraId="24B5112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F55A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4A0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604C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24AEA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9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0E02D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 (19.1, 56.6)</w:t>
            </w:r>
          </w:p>
        </w:tc>
      </w:tr>
      <w:tr w:rsidR="008C7AB1" w14:paraId="1614385F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500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E9827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FE81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663C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E014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 (29.6, 49.9)</w:t>
            </w:r>
          </w:p>
        </w:tc>
      </w:tr>
      <w:tr w:rsidR="008C7AB1" w14:paraId="083E6D30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48BD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A4549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FE6D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D6DA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7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428C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 (11.8, 24.7)</w:t>
            </w:r>
          </w:p>
        </w:tc>
      </w:tr>
      <w:tr w:rsidR="008C7AB1" w14:paraId="1A7AC4E4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71B3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9C0C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4BF6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701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A1F9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 (15.0, 22.4)</w:t>
            </w:r>
          </w:p>
        </w:tc>
      </w:tr>
      <w:tr w:rsidR="008C7AB1" w14:paraId="0C7E8DAA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1AEB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59D2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139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6E5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7CBB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(7.1, 51.7)</w:t>
            </w:r>
          </w:p>
        </w:tc>
      </w:tr>
      <w:tr w:rsidR="008C7AB1" w14:paraId="63BA3653" w14:textId="77777777" w:rsidTr="008C7AB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5AFE" w14:textId="77777777" w:rsidR="008C7AB1" w:rsidRDefault="008C7A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8B0DF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6126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1C5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8B87D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9.2, 9.7)</w:t>
            </w:r>
          </w:p>
        </w:tc>
      </w:tr>
      <w:tr w:rsidR="008C7AB1" w14:paraId="330E89F0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300B7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F6DB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1858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5406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BF9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18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2DFC0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4.3 (2745.5, 3623.1)</w:t>
            </w:r>
          </w:p>
        </w:tc>
      </w:tr>
      <w:tr w:rsidR="008C7AB1" w14:paraId="2B23A640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FCE9713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69A6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tourinary Tract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E4DD7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19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049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 (57.0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5629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 (63.4, 74.7)</w:t>
            </w:r>
          </w:p>
        </w:tc>
      </w:tr>
      <w:tr w:rsidR="008C7AB1" w14:paraId="1E2949F6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1ADC0F7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83C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mone Modifi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CE83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47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4C41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6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499B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 (38.2, 122.2)</w:t>
            </w:r>
          </w:p>
        </w:tc>
      </w:tr>
      <w:tr w:rsidR="008C7AB1" w14:paraId="3075E79C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107255B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D65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CCAD6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9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E42C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6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316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 (31.0, 70.1)</w:t>
            </w:r>
          </w:p>
        </w:tc>
      </w:tr>
      <w:tr w:rsidR="008C7AB1" w14:paraId="021B0440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6430A50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733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916B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9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958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3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C40B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 (31.5, 84.7)</w:t>
            </w:r>
          </w:p>
        </w:tc>
      </w:tr>
      <w:tr w:rsidR="008C7AB1" w14:paraId="2E0CE85E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17EA9F8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7B11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D223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1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F55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CDC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5 (50.4, 180.6)</w:t>
            </w:r>
          </w:p>
        </w:tc>
      </w:tr>
      <w:tr w:rsidR="008C7AB1" w14:paraId="51348B4D" w14:textId="77777777" w:rsidTr="008C7AB1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03B23E8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D593E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herapeutic Ag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570D2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5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0533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3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585C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 (28.4, 67.0)</w:t>
            </w:r>
          </w:p>
        </w:tc>
      </w:tr>
      <w:tr w:rsidR="008C7AB1" w14:paraId="7DA7C0E3" w14:textId="77777777" w:rsidTr="008C7AB1"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0E68E" w14:textId="77777777" w:rsidR="008C7AB1" w:rsidRDefault="008C7AB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29D0C4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Osteoporosis Age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3AE0B8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2.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CBD3CD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.4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893AF5" w14:textId="77777777" w:rsidR="008C7AB1" w:rsidRDefault="008C7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-1.7, 61.8)</w:t>
            </w:r>
          </w:p>
        </w:tc>
      </w:tr>
      <w:bookmarkEnd w:id="0"/>
    </w:tbl>
    <w:p w14:paraId="279FB648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20BEB3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0AB00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ECEDE5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F74A9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DB44A6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55232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F235A" w14:textId="77777777" w:rsidR="008C7AB1" w:rsidRDefault="008C7AB1" w:rsidP="008C7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4C0FB5" w14:textId="77777777" w:rsidR="008C7AB1" w:rsidRDefault="008C7AB1" w:rsidP="008C7AB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I: </w:t>
      </w:r>
      <w:r>
        <w:rPr>
          <w:rFonts w:ascii="Times New Roman" w:hAnsi="Times New Roman" w:cs="Times New Roman"/>
          <w:sz w:val="20"/>
          <w:szCs w:val="20"/>
        </w:rPr>
        <w:t>Confidence Interval.</w:t>
      </w:r>
    </w:p>
    <w:p w14:paraId="1E036EB1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monetary values were adjusted to 2018 USD using the consumer price index for medical care.</w:t>
      </w:r>
    </w:p>
    <w:p w14:paraId="04BA5146" w14:textId="77777777" w:rsidR="008C7AB1" w:rsidRDefault="008C7AB1" w:rsidP="008C7AB1"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Note:</w:t>
      </w:r>
      <w:r>
        <w:rPr>
          <w:rFonts w:hint="eastAsia"/>
          <w:sz w:val="20"/>
          <w:szCs w:val="20"/>
        </w:rPr>
        <w:t xml:space="preserve"> </w:t>
      </w:r>
    </w:p>
    <w:p w14:paraId="7ACC9D27" w14:textId="77777777" w:rsidR="008C7AB1" w:rsidRDefault="008C7AB1" w:rsidP="008C7AB1">
      <w:pPr>
        <w:rPr>
          <w:rFonts w:ascii="Times New Roman" w:hAnsi="Times New Roman" w:cs="Times New Roman" w:hint="eastAsia"/>
          <w:sz w:val="20"/>
          <w:szCs w:val="20"/>
        </w:rPr>
      </w:pPr>
      <w:bookmarkStart w:id="6" w:name="OLE_LINK5"/>
      <w:r>
        <w:rPr>
          <w:rFonts w:ascii="Times New Roman" w:hAnsi="Times New Roman" w:cs="Times New Roman"/>
          <w:sz w:val="20"/>
          <w:szCs w:val="20"/>
        </w:rPr>
        <w:t xml:space="preserve">Antineoplastics </w:t>
      </w:r>
      <w:bookmarkStart w:id="7" w:name="OLE_LINK4"/>
      <w:r>
        <w:rPr>
          <w:rFonts w:ascii="Times New Roman" w:hAnsi="Times New Roman" w:cs="Times New Roman"/>
          <w:sz w:val="20"/>
          <w:szCs w:val="20"/>
        </w:rPr>
        <w:t>include</w:t>
      </w:r>
      <w:bookmarkEnd w:id="7"/>
      <w:r>
        <w:rPr>
          <w:rFonts w:ascii="Times New Roman" w:hAnsi="Times New Roman" w:cs="Times New Roman"/>
          <w:sz w:val="20"/>
          <w:szCs w:val="20"/>
        </w:rPr>
        <w:t xml:space="preserve"> antineoplastic hormones, Letrozole, Anastrozole, Tamoxifen.</w:t>
      </w:r>
    </w:p>
    <w:p w14:paraId="16B5E040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itourinary tract agents include prostatic hyperplasia agents (Tamsulosin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nasteride,</w:t>
      </w:r>
      <w:r>
        <w:rPr>
          <w:rFonts w:ascii="Segoe UI" w:hAnsi="Segoe UI" w:cs="Segoe UI"/>
          <w:color w:val="242424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razosin, etc.), urinary antispasmodics agents (Oxybutynin, Solifenacin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lterodine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Mirabegron), and sexual dysfunction agents (Sildenafil and Tadalafil).</w:t>
      </w:r>
    </w:p>
    <w:p w14:paraId="5A68AD1F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orbidities Agents include cardiovascular agents (Losartan, Amlodipine Atorvastatin, etc.) and antidiabetic agents (Metformin, Glimepiride, etc.)</w:t>
      </w:r>
    </w:p>
    <w:p w14:paraId="7CC66F1A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gesics include Ibuprofen, Oxycodone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cetaminophen-Hydrocodone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rphine, Tramadol, Gabapentin, etc.</w:t>
      </w:r>
    </w:p>
    <w:p w14:paraId="63A1276A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astrointestinal agents include laxatives (Docusate), proton pump inhibitors (Omeprazole, Pantoprazole, etc.) and antiemetic agents (Prochlorperazine and Doxylamine-Pyridoxine)</w:t>
      </w:r>
    </w:p>
    <w:p w14:paraId="3871E7CC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sychotherapeutic Agents include selective serotonin reuptake inhibitors (Paroxetine, Escitalopram, etc.), serotonin-norepinephrine reuptake inhibitors (Duloxetine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enlafaxine, etc.) and benzodiazepine (Diazepam, Lorazepam, etc.)</w:t>
      </w:r>
    </w:p>
    <w:p w14:paraId="04D6523B" w14:textId="77777777" w:rsidR="008C7AB1" w:rsidRDefault="008C7AB1" w:rsidP="008C7AB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rmone Modifiers include androgens and anabolic steroids (Testosterone), glucocorticoids (Prednisone, Dexamethasone) and Thyroid drugs (Levothyroxine).</w:t>
      </w:r>
    </w:p>
    <w:bookmarkEnd w:id="6"/>
    <w:p w14:paraId="2D1D6219" w14:textId="77777777" w:rsidR="008C7AB1" w:rsidRDefault="008C7AB1" w:rsidP="008C7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-Osteoporosis Agents include bone resorption inhibitors (Alendronate), Vitamin D Agents (Ergocalciferol and Calcitriol) and Calcium Agents (Calcium Carbonate and Calcium-vitamin D).</w:t>
      </w:r>
    </w:p>
    <w:p w14:paraId="5B49298E" w14:textId="77777777" w:rsidR="008C7AB1" w:rsidRDefault="008C7AB1" w:rsidP="008C7AB1">
      <w:pPr>
        <w:rPr>
          <w:rFonts w:ascii="Times New Roman" w:hAnsi="Times New Roman" w:cs="Times New Roman"/>
          <w:b/>
          <w:bCs/>
          <w:sz w:val="22"/>
        </w:rPr>
      </w:pPr>
    </w:p>
    <w:p w14:paraId="20CC0993" w14:textId="77777777" w:rsidR="008C7AB1" w:rsidRDefault="008C7AB1" w:rsidP="008C7AB1">
      <w:pPr>
        <w:rPr>
          <w:rFonts w:ascii="Times New Roman" w:hAnsi="Times New Roman" w:cs="Times New Roman"/>
          <w:b/>
          <w:bCs/>
          <w:sz w:val="22"/>
        </w:rPr>
      </w:pPr>
    </w:p>
    <w:p w14:paraId="7C61360C" w14:textId="77777777" w:rsidR="009A5446" w:rsidRPr="008C7AB1" w:rsidRDefault="009A5446"/>
    <w:sectPr w:rsidR="009A5446" w:rsidRPr="008C7AB1" w:rsidSect="008C7A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C8A96" w14:textId="77777777" w:rsidR="00D10900" w:rsidRDefault="00D10900" w:rsidP="008C7AB1">
      <w:r>
        <w:separator/>
      </w:r>
    </w:p>
  </w:endnote>
  <w:endnote w:type="continuationSeparator" w:id="0">
    <w:p w14:paraId="16E9A67E" w14:textId="77777777" w:rsidR="00D10900" w:rsidRDefault="00D10900" w:rsidP="008C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AB630" w14:textId="77777777" w:rsidR="00D10900" w:rsidRDefault="00D10900" w:rsidP="008C7AB1">
      <w:r>
        <w:separator/>
      </w:r>
    </w:p>
  </w:footnote>
  <w:footnote w:type="continuationSeparator" w:id="0">
    <w:p w14:paraId="035325E9" w14:textId="77777777" w:rsidR="00D10900" w:rsidRDefault="00D10900" w:rsidP="008C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3A"/>
    <w:rsid w:val="00635A3A"/>
    <w:rsid w:val="008C7AB1"/>
    <w:rsid w:val="009A5446"/>
    <w:rsid w:val="00D1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CC155D-3337-471F-AFCE-A683B97F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AB1"/>
    <w:rPr>
      <w:sz w:val="18"/>
      <w:szCs w:val="18"/>
    </w:rPr>
  </w:style>
  <w:style w:type="table" w:styleId="a7">
    <w:name w:val="Table Grid"/>
    <w:basedOn w:val="a1"/>
    <w:uiPriority w:val="39"/>
    <w:qFormat/>
    <w:rsid w:val="008C7AB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6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珅</dc:creator>
  <cp:keywords/>
  <dc:description/>
  <cp:lastModifiedBy>林 珅</cp:lastModifiedBy>
  <cp:revision>2</cp:revision>
  <dcterms:created xsi:type="dcterms:W3CDTF">2023-07-04T08:26:00Z</dcterms:created>
  <dcterms:modified xsi:type="dcterms:W3CDTF">2023-07-04T08:26:00Z</dcterms:modified>
</cp:coreProperties>
</file>